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10028" w14:textId="1AD73610" w:rsidR="0072212C" w:rsidRDefault="00E7244D" w:rsidP="006B7F81">
      <w:pPr>
        <w:rPr>
          <w:rFonts w:ascii="Times New Roman" w:hAnsi="Times New Roman" w:cs="Times New Roman"/>
          <w:b/>
        </w:rPr>
      </w:pPr>
      <w:r w:rsidRPr="00E7244D">
        <w:rPr>
          <w:rFonts w:ascii="Times New Roman" w:hAnsi="Times New Roman" w:cs="Times New Roman"/>
          <w:b/>
        </w:rPr>
        <w:t xml:space="preserve">Table S1 </w:t>
      </w:r>
      <w:r w:rsidRPr="00E7244D">
        <w:rPr>
          <w:rFonts w:ascii="Times New Roman" w:hAnsi="Times New Roman" w:cs="Times New Roman"/>
          <w:bCs/>
        </w:rPr>
        <w:t>Genetic information on four major driver genes of PK-1, Panc-1 and PDAC organoids.</w:t>
      </w:r>
    </w:p>
    <w:p w14:paraId="1F8860F1" w14:textId="00F414C5" w:rsidR="0072212C" w:rsidRDefault="0072212C" w:rsidP="006B7F81">
      <w:pPr>
        <w:rPr>
          <w:rFonts w:ascii="Times New Roman" w:hAnsi="Times New Roman" w:cs="Times New Roman"/>
          <w:b/>
        </w:rPr>
      </w:pPr>
    </w:p>
    <w:tbl>
      <w:tblPr>
        <w:tblW w:w="98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1502"/>
        <w:gridCol w:w="1726"/>
        <w:gridCol w:w="1800"/>
        <w:gridCol w:w="2280"/>
        <w:gridCol w:w="2080"/>
      </w:tblGrid>
      <w:tr w:rsidR="00B75BC0" w14:paraId="45F4C70F" w14:textId="77777777" w:rsidTr="00B75BC0">
        <w:trPr>
          <w:trHeight w:val="360"/>
        </w:trPr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0E1A" w14:textId="77777777" w:rsidR="00B75BC0" w:rsidRDefault="00B75BC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ll name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3E64B" w14:textId="77777777" w:rsidR="00B75BC0" w:rsidRDefault="00B75BC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RAS mut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A5D5" w14:textId="77777777" w:rsidR="00B75BC0" w:rsidRDefault="00B75BC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P53 alter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CD60" w14:textId="77777777" w:rsidR="00B75BC0" w:rsidRDefault="00B75BC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KN2A altera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8C0D" w14:textId="77777777" w:rsidR="00B75BC0" w:rsidRDefault="00B75BC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AD4 alteration</w:t>
            </w:r>
          </w:p>
        </w:tc>
      </w:tr>
      <w:tr w:rsidR="00B75BC0" w14:paraId="1D1C5072" w14:textId="77777777" w:rsidTr="00B75BC0">
        <w:trPr>
          <w:trHeight w:val="360"/>
        </w:trPr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05A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DAC cell lin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07BC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560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1B2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6785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5BC0" w14:paraId="209A9742" w14:textId="77777777" w:rsidTr="00B75BC0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8C6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915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K-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DCB5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G12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030A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M237I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7711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9840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</w:tr>
      <w:tr w:rsidR="00B75BC0" w14:paraId="32BB6198" w14:textId="77777777" w:rsidTr="00B75BC0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7CE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D8F5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nc-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F0CB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G12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61A8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R273H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2F91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96BB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B75BC0" w14:paraId="61561846" w14:textId="77777777" w:rsidTr="00B75BC0">
        <w:trPr>
          <w:trHeight w:val="360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001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DAC organoid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73C2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BACE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6F2A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1B0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5BC0" w14:paraId="06C0F732" w14:textId="77777777" w:rsidTr="00B75BC0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F61" w14:textId="77777777" w:rsidR="00B75BC0" w:rsidRDefault="00B75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FEF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K07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698A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Q61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B8B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R116Q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695D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F4C5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</w:tr>
      <w:tr w:rsidR="00B75BC0" w14:paraId="0C23C2C1" w14:textId="77777777" w:rsidTr="00B75BC0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F389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559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K0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7B94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G12V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CD88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9Y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C267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EE1D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</w:tr>
      <w:tr w:rsidR="00B75BC0" w14:paraId="1F606237" w14:textId="77777777" w:rsidTr="00B75BC0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0F06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39C3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K02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CCD9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G12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86F6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Y73H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54F3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AFFE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</w:tr>
      <w:tr w:rsidR="00B75BC0" w14:paraId="27473498" w14:textId="77777777" w:rsidTr="00B75BC0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A1A2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2E4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K09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DC60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G12V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18FB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R141C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2150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C285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</w:tr>
      <w:tr w:rsidR="00B75BC0" w14:paraId="7D69FFE1" w14:textId="77777777" w:rsidTr="00B75BC0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819C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2811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YK09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411AE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G12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723A4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F25D6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B8C17" w14:textId="77777777" w:rsidR="00B75BC0" w:rsidRDefault="00B75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(CNA)</w:t>
            </w:r>
          </w:p>
        </w:tc>
      </w:tr>
    </w:tbl>
    <w:p w14:paraId="2ECD7B52" w14:textId="136BD3E4" w:rsidR="00E7244D" w:rsidRPr="00B75BC0" w:rsidRDefault="00E7244D" w:rsidP="006B7F81">
      <w:pPr>
        <w:rPr>
          <w:rFonts w:ascii="Times New Roman" w:hAnsi="Times New Roman" w:cs="Times New Roman"/>
          <w:bCs/>
        </w:rPr>
      </w:pPr>
    </w:p>
    <w:p w14:paraId="2AAC86A7" w14:textId="71D93F25" w:rsidR="00B75BC0" w:rsidRPr="00B75BC0" w:rsidRDefault="00B75BC0" w:rsidP="006B7F81">
      <w:pPr>
        <w:rPr>
          <w:rFonts w:ascii="Times New Roman" w:hAnsi="Times New Roman" w:cs="Times New Roman"/>
          <w:bCs/>
        </w:rPr>
      </w:pPr>
      <w:r w:rsidRPr="00B75BC0">
        <w:rPr>
          <w:rFonts w:ascii="Times New Roman" w:hAnsi="Times New Roman" w:cs="Times New Roman"/>
          <w:bCs/>
        </w:rPr>
        <w:t>PDAC, pancreatic ductal adenocarcinoma; CNA, copy number alteration</w:t>
      </w:r>
    </w:p>
    <w:p w14:paraId="4C0DE7DA" w14:textId="77777777" w:rsidR="0072212C" w:rsidRDefault="007221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9056E0" w14:textId="6A87EC11" w:rsidR="00762EA5" w:rsidRDefault="006B7F81" w:rsidP="006B7F81">
      <w:pPr>
        <w:rPr>
          <w:rFonts w:ascii="Times New Roman" w:hAnsi="Times New Roman" w:cs="Times New Roman"/>
        </w:rPr>
      </w:pPr>
      <w:r w:rsidRPr="006B7F81">
        <w:rPr>
          <w:rFonts w:ascii="Times New Roman" w:hAnsi="Times New Roman" w:cs="Times New Roman"/>
          <w:b/>
        </w:rPr>
        <w:lastRenderedPageBreak/>
        <w:t>Table S</w:t>
      </w:r>
      <w:r w:rsidR="0072212C">
        <w:rPr>
          <w:rFonts w:ascii="Times New Roman" w:hAnsi="Times New Roman" w:cs="Times New Roman"/>
          <w:b/>
        </w:rPr>
        <w:t>2</w:t>
      </w:r>
      <w:r w:rsidRPr="006B7F81">
        <w:rPr>
          <w:rFonts w:ascii="Times New Roman" w:hAnsi="Times New Roman" w:cs="Times New Roman"/>
          <w:b/>
        </w:rPr>
        <w:t>.</w:t>
      </w:r>
      <w:r w:rsidRPr="006B7F81">
        <w:rPr>
          <w:rFonts w:ascii="Times New Roman" w:hAnsi="Times New Roman" w:cs="Times New Roman"/>
        </w:rPr>
        <w:t xml:space="preserve"> Primer sequences used in </w:t>
      </w:r>
      <w:r w:rsidR="00301EEA" w:rsidRPr="00301EEA">
        <w:rPr>
          <w:rFonts w:ascii="Times New Roman" w:hAnsi="Times New Roman" w:cs="Times New Roman"/>
        </w:rPr>
        <w:t>RT‒PCR</w:t>
      </w:r>
    </w:p>
    <w:p w14:paraId="79447CF7" w14:textId="537B1507" w:rsidR="006B7F81" w:rsidRDefault="006B7F81" w:rsidP="006B7F81"/>
    <w:tbl>
      <w:tblPr>
        <w:tblW w:w="83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692"/>
        <w:gridCol w:w="4654"/>
        <w:gridCol w:w="1180"/>
      </w:tblGrid>
      <w:tr w:rsidR="006B7F81" w:rsidRPr="006B7F81" w14:paraId="0563135B" w14:textId="77777777" w:rsidTr="00A65113">
        <w:trPr>
          <w:trHeight w:val="36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5D84" w14:textId="77777777" w:rsidR="006B7F81" w:rsidRPr="006B7F81" w:rsidRDefault="006B7F81" w:rsidP="006B7F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B7F81">
              <w:rPr>
                <w:rFonts w:ascii="Times New Roman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5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8445A" w14:textId="77777777" w:rsidR="006B7F81" w:rsidRPr="006B7F81" w:rsidRDefault="006B7F81" w:rsidP="006B7F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B7F81">
              <w:rPr>
                <w:rFonts w:ascii="Times New Roman" w:hAnsi="Times New Roman" w:cs="Times New Roman"/>
                <w:b/>
                <w:bCs/>
                <w:sz w:val="22"/>
              </w:rPr>
              <w:t>Sequence (5' to 3'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21C3" w14:textId="77777777" w:rsidR="006B7F81" w:rsidRPr="006B7F81" w:rsidRDefault="006B7F81" w:rsidP="006B7F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B7F81">
              <w:rPr>
                <w:rFonts w:ascii="Times New Roman" w:hAnsi="Times New Roman" w:cs="Times New Roman"/>
                <w:b/>
                <w:bCs/>
                <w:sz w:val="22"/>
              </w:rPr>
              <w:t>Size (bp)</w:t>
            </w:r>
          </w:p>
        </w:tc>
      </w:tr>
      <w:tr w:rsidR="006B7F81" w:rsidRPr="006B7F81" w14:paraId="4B6C0F81" w14:textId="77777777" w:rsidTr="00B35694">
        <w:trPr>
          <w:trHeight w:val="36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18C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FABP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722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7F81">
              <w:rPr>
                <w:rFonts w:ascii="Times New Roman" w:hAnsi="Times New Roman" w:cs="Times New Roman"/>
                <w:sz w:val="22"/>
              </w:rPr>
              <w:t>Fwd</w:t>
            </w:r>
            <w:proofErr w:type="spellEnd"/>
          </w:p>
        </w:tc>
        <w:tc>
          <w:tcPr>
            <w:tcW w:w="4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D3F0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TGA AGG AGC TAG GAG TGG GA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6D5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212</w:t>
            </w:r>
          </w:p>
        </w:tc>
      </w:tr>
      <w:tr w:rsidR="006B7F81" w:rsidRPr="006B7F81" w14:paraId="4C4AEC81" w14:textId="77777777" w:rsidTr="001E0EA8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B7CF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41E9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Rev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CF3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TGC ACC ATC TGT AAA GTT GCA 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FEF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7F81" w:rsidRPr="006B7F81" w14:paraId="6123C9D0" w14:textId="77777777" w:rsidTr="001E0EA8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20B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KRT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064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7F81">
              <w:rPr>
                <w:rFonts w:ascii="Times New Roman" w:hAnsi="Times New Roman" w:cs="Times New Roman"/>
                <w:sz w:val="22"/>
              </w:rPr>
              <w:t>Fwd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17E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CTG AAC AAG GAG GTG TCT ACC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4FD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162</w:t>
            </w:r>
          </w:p>
        </w:tc>
      </w:tr>
      <w:tr w:rsidR="006B7F81" w:rsidRPr="006B7F81" w14:paraId="5B115B70" w14:textId="77777777" w:rsidTr="001E0EA8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17B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B42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Rev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2911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ATA GCG GCA CTC CGT CTC 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6610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7F81" w:rsidRPr="006B7F81" w14:paraId="19699366" w14:textId="77777777" w:rsidTr="001E0EA8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B98B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7F81">
              <w:rPr>
                <w:rFonts w:ascii="Times New Roman" w:hAnsi="Times New Roman" w:cs="Times New Roman"/>
                <w:sz w:val="22"/>
              </w:rPr>
              <w:t>RARγ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BE1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7F81">
              <w:rPr>
                <w:rFonts w:ascii="Times New Roman" w:hAnsi="Times New Roman" w:cs="Times New Roman"/>
                <w:sz w:val="22"/>
              </w:rPr>
              <w:t>Fwd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DD2B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 xml:space="preserve">CTG TAT CAT CAA </w:t>
            </w:r>
            <w:proofErr w:type="spellStart"/>
            <w:r w:rsidRPr="006B7F81">
              <w:rPr>
                <w:rFonts w:ascii="Times New Roman" w:hAnsi="Times New Roman" w:cs="Times New Roman"/>
                <w:sz w:val="22"/>
              </w:rPr>
              <w:t>CAA</w:t>
            </w:r>
            <w:proofErr w:type="spellEnd"/>
            <w:r w:rsidRPr="006B7F81">
              <w:rPr>
                <w:rFonts w:ascii="Times New Roman" w:hAnsi="Times New Roman" w:cs="Times New Roman"/>
                <w:sz w:val="22"/>
              </w:rPr>
              <w:t xml:space="preserve"> GGT GAC 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0EE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182</w:t>
            </w:r>
          </w:p>
        </w:tc>
      </w:tr>
      <w:tr w:rsidR="006B7F81" w:rsidRPr="006B7F81" w14:paraId="4FF41AC2" w14:textId="77777777" w:rsidTr="001E0EA8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69FA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EF5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Rev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D42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 xml:space="preserve">TGG TGA </w:t>
            </w:r>
            <w:proofErr w:type="spellStart"/>
            <w:r w:rsidRPr="006B7F81">
              <w:rPr>
                <w:rFonts w:ascii="Times New Roman" w:hAnsi="Times New Roman" w:cs="Times New Roman"/>
                <w:sz w:val="22"/>
              </w:rPr>
              <w:t>TGA</w:t>
            </w:r>
            <w:proofErr w:type="spellEnd"/>
            <w:r w:rsidRPr="006B7F81">
              <w:rPr>
                <w:rFonts w:ascii="Times New Roman" w:hAnsi="Times New Roman" w:cs="Times New Roman"/>
                <w:sz w:val="22"/>
              </w:rPr>
              <w:t xml:space="preserve"> GCT CTT CTA ACT G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5B2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7F81" w:rsidRPr="006B7F81" w14:paraId="2120CE63" w14:textId="77777777" w:rsidTr="00B35694">
        <w:trPr>
          <w:trHeight w:val="360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704C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ACTB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C10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7F81">
              <w:rPr>
                <w:rFonts w:ascii="Times New Roman" w:hAnsi="Times New Roman" w:cs="Times New Roman"/>
                <w:sz w:val="22"/>
              </w:rPr>
              <w:t>Fwd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D3C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CCT GGC ACC CAG CAC AAT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BDA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6B7F81" w:rsidRPr="006B7F81" w14:paraId="5473847E" w14:textId="77777777" w:rsidTr="00A65113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7B8B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3339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Rev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0699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>GCC GAT CCA CAC GGA GTA 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F3EC" w14:textId="77777777" w:rsidR="006B7F81" w:rsidRPr="006B7F81" w:rsidRDefault="006B7F81" w:rsidP="006B7F81">
            <w:pPr>
              <w:rPr>
                <w:rFonts w:ascii="Times New Roman" w:hAnsi="Times New Roman" w:cs="Times New Roman"/>
                <w:sz w:val="22"/>
              </w:rPr>
            </w:pPr>
            <w:r w:rsidRPr="006B7F8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</w:tbl>
    <w:p w14:paraId="33E28CC7" w14:textId="6EAEB4DB" w:rsidR="006B7F81" w:rsidRPr="006B7F81" w:rsidRDefault="006B7F81" w:rsidP="006B7F81">
      <w:pPr>
        <w:rPr>
          <w:rFonts w:ascii="Times New Roman" w:hAnsi="Times New Roman" w:cs="Times New Roman"/>
        </w:rPr>
      </w:pPr>
    </w:p>
    <w:p w14:paraId="3F5D22A8" w14:textId="5EF2D311" w:rsidR="006B7F81" w:rsidRDefault="006B7F81" w:rsidP="006B7F81">
      <w:pPr>
        <w:rPr>
          <w:rFonts w:ascii="Times New Roman" w:hAnsi="Times New Roman" w:cs="Times New Roman"/>
        </w:rPr>
      </w:pPr>
      <w:r w:rsidRPr="006B7F81">
        <w:rPr>
          <w:rFonts w:ascii="Times New Roman" w:hAnsi="Times New Roman" w:cs="Times New Roman"/>
        </w:rPr>
        <w:t>RT-PCR, reverse transcription polymerase chain reaction</w:t>
      </w:r>
    </w:p>
    <w:p w14:paraId="2731C7FB" w14:textId="77777777" w:rsidR="008C7F74" w:rsidRDefault="008C7F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79909C" w14:textId="5984C80D" w:rsidR="006B7F81" w:rsidRDefault="006B7F81" w:rsidP="006B7F81">
      <w:pPr>
        <w:rPr>
          <w:rFonts w:ascii="Times New Roman" w:hAnsi="Times New Roman" w:cs="Times New Roman"/>
        </w:rPr>
      </w:pPr>
      <w:r w:rsidRPr="006B7F81">
        <w:rPr>
          <w:rFonts w:ascii="Times New Roman" w:hAnsi="Times New Roman" w:cs="Times New Roman"/>
          <w:b/>
        </w:rPr>
        <w:lastRenderedPageBreak/>
        <w:t>Table S</w:t>
      </w:r>
      <w:r w:rsidR="0072212C">
        <w:rPr>
          <w:rFonts w:ascii="Times New Roman" w:hAnsi="Times New Roman" w:cs="Times New Roman"/>
          <w:b/>
        </w:rPr>
        <w:t>3</w:t>
      </w:r>
      <w:r w:rsidRPr="006B7F81">
        <w:rPr>
          <w:rFonts w:ascii="Times New Roman" w:hAnsi="Times New Roman" w:cs="Times New Roman"/>
          <w:b/>
        </w:rPr>
        <w:t>.</w:t>
      </w:r>
      <w:r w:rsidRPr="006B7F81">
        <w:rPr>
          <w:rFonts w:ascii="Times New Roman" w:hAnsi="Times New Roman" w:cs="Times New Roman"/>
        </w:rPr>
        <w:t xml:space="preserve"> Primary and secondary antibodies used in IHC</w:t>
      </w:r>
    </w:p>
    <w:p w14:paraId="59F674FC" w14:textId="4F72A31F" w:rsidR="006B7F81" w:rsidRDefault="006B7F81" w:rsidP="006B7F81">
      <w:pPr>
        <w:rPr>
          <w:rFonts w:ascii="Times New Roman" w:hAnsi="Times New Roman" w:cs="Times New Roman"/>
        </w:rPr>
      </w:pP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1276"/>
        <w:gridCol w:w="2693"/>
      </w:tblGrid>
      <w:tr w:rsidR="006B7F81" w14:paraId="58589493" w14:textId="77777777" w:rsidTr="00B35694">
        <w:trPr>
          <w:trHeight w:val="36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8E45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EF10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lution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3EB6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log numb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F965E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6B7F81" w14:paraId="49EFDBC8" w14:textId="77777777" w:rsidTr="00B35694">
        <w:trPr>
          <w:trHeight w:val="36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B22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ARγ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6F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5C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-738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C8B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 Biotechnology</w:t>
            </w:r>
          </w:p>
        </w:tc>
      </w:tr>
      <w:tr w:rsidR="006B7F81" w14:paraId="568B35B8" w14:textId="77777777" w:rsidTr="001E0EA8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6B5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5D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0C4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155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5A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</w:tr>
      <w:tr w:rsidR="006B7F81" w14:paraId="7272F9F7" w14:textId="77777777" w:rsidTr="001E0EA8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B85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E1/A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1E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AC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279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4C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</w:tr>
      <w:tr w:rsidR="006B7F81" w14:paraId="157B76A3" w14:textId="77777777" w:rsidTr="001E0EA8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60B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echst33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44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8D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35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1EC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6B7F81" w14:paraId="2A954BD2" w14:textId="77777777" w:rsidTr="00B35694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37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exa Fluor 594-conjugated donkey anti-mouse Ig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95B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BD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120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8A0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6B7F81" w14:paraId="579BE787" w14:textId="77777777" w:rsidTr="00B35694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74E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exa Fluor 488-conjugated donkey anti-rabbit I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C16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EC0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120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BCC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</w:tbl>
    <w:p w14:paraId="2D7F1B22" w14:textId="0040C338" w:rsidR="006B7F81" w:rsidRDefault="006B7F81" w:rsidP="006B7F81">
      <w:pPr>
        <w:rPr>
          <w:rFonts w:ascii="Times New Roman" w:hAnsi="Times New Roman" w:cs="Times New Roman"/>
        </w:rPr>
      </w:pPr>
    </w:p>
    <w:p w14:paraId="4F8DE2FB" w14:textId="147DA8F9" w:rsidR="006B7F81" w:rsidRDefault="006B7F81" w:rsidP="006B7F81">
      <w:pPr>
        <w:rPr>
          <w:rFonts w:ascii="Times New Roman" w:hAnsi="Times New Roman" w:cs="Times New Roman"/>
        </w:rPr>
      </w:pPr>
      <w:r w:rsidRPr="006B7F81">
        <w:rPr>
          <w:rFonts w:ascii="Times New Roman" w:hAnsi="Times New Roman" w:cs="Times New Roman"/>
        </w:rPr>
        <w:t>IHC, immunohistochemistry</w:t>
      </w:r>
    </w:p>
    <w:p w14:paraId="33C8276F" w14:textId="77777777" w:rsidR="006B7F81" w:rsidRDefault="006B7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C2B3EF" w14:textId="2D4E6BFB" w:rsidR="006B7F81" w:rsidRDefault="006B7F81" w:rsidP="006B7F81">
      <w:pPr>
        <w:rPr>
          <w:rFonts w:ascii="Times New Roman" w:hAnsi="Times New Roman" w:cs="Times New Roman"/>
        </w:rPr>
      </w:pPr>
      <w:r w:rsidRPr="006B7F81">
        <w:rPr>
          <w:rFonts w:ascii="Times New Roman" w:hAnsi="Times New Roman" w:cs="Times New Roman"/>
          <w:b/>
        </w:rPr>
        <w:lastRenderedPageBreak/>
        <w:t>Table S</w:t>
      </w:r>
      <w:r w:rsidR="0072212C">
        <w:rPr>
          <w:rFonts w:ascii="Times New Roman" w:hAnsi="Times New Roman" w:cs="Times New Roman"/>
          <w:b/>
        </w:rPr>
        <w:t>4</w:t>
      </w:r>
      <w:r w:rsidRPr="006B7F81">
        <w:rPr>
          <w:rFonts w:ascii="Times New Roman" w:hAnsi="Times New Roman" w:cs="Times New Roman"/>
          <w:b/>
        </w:rPr>
        <w:t>.</w:t>
      </w:r>
      <w:r w:rsidRPr="006B7F81">
        <w:rPr>
          <w:rFonts w:ascii="Times New Roman" w:hAnsi="Times New Roman" w:cs="Times New Roman"/>
        </w:rPr>
        <w:t xml:space="preserve"> Primary and secondary antibodies used in Western blotting</w:t>
      </w:r>
    </w:p>
    <w:p w14:paraId="4167F63E" w14:textId="4C5E6FEE" w:rsidR="006B7F81" w:rsidRDefault="006B7F81" w:rsidP="006B7F81">
      <w:pPr>
        <w:rPr>
          <w:rFonts w:ascii="Times New Roman" w:hAnsi="Times New Roman" w:cs="Times New Roman"/>
        </w:rPr>
      </w:pPr>
    </w:p>
    <w:tbl>
      <w:tblPr>
        <w:tblW w:w="98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494"/>
        <w:gridCol w:w="2976"/>
      </w:tblGrid>
      <w:tr w:rsidR="006B7F81" w14:paraId="546AB054" w14:textId="77777777" w:rsidTr="003231CD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2E96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FBF3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lution ratio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4961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log numb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0FF9C" w14:textId="77777777" w:rsidR="006B7F81" w:rsidRDefault="006B7F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6B7F81" w14:paraId="4821A2B3" w14:textId="77777777" w:rsidTr="003231CD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6A3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K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3A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CE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46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02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  <w:tr w:rsidR="006B7F81" w14:paraId="4190D7DD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CE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ospho-CDK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758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3B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2F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  <w:tr w:rsidR="006B7F81" w14:paraId="128BC3D9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15F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K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BF6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E8D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82E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  <w:tr w:rsidR="006B7F81" w14:paraId="0204BC9C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182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K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C1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40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382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  <w:tr w:rsidR="006B7F81" w14:paraId="4AC041A5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65F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996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32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-62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587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 Biotechnology</w:t>
            </w:r>
          </w:p>
        </w:tc>
      </w:tr>
      <w:tr w:rsidR="006B7F81" w14:paraId="545032E8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446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F7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598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-16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11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 Biotechnology</w:t>
            </w:r>
          </w:p>
        </w:tc>
      </w:tr>
      <w:tr w:rsidR="006B7F81" w14:paraId="1FB6BED3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DE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44/42 MAPK (Erk1/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308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4F1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0A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  <w:tr w:rsidR="006B7F81" w14:paraId="620CAA86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28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ospho-p44/42 MAPK (Erk1/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8E2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54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39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  <w:tr w:rsidR="006B7F81" w14:paraId="59D8F380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C6B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ARγ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89B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5E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-738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523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 Biotechnology</w:t>
            </w:r>
          </w:p>
        </w:tc>
      </w:tr>
      <w:tr w:rsidR="003231CD" w14:paraId="1B16C1B1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29B0" w14:textId="2B16BBC3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B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2059" w14:textId="038E90A2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E73F" w14:textId="24EF5D19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31CD">
              <w:rPr>
                <w:rFonts w:ascii="Times New Roman" w:hAnsi="Times New Roman" w:cs="Times New Roman"/>
                <w:sz w:val="22"/>
                <w:szCs w:val="22"/>
              </w:rPr>
              <w:t>12348-1-A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51E5" w14:textId="6F179BCF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Proteintech</w:t>
            </w:r>
            <w:proofErr w:type="spellEnd"/>
          </w:p>
        </w:tc>
      </w:tr>
      <w:tr w:rsidR="003231CD" w14:paraId="35BB01EA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5249" w14:textId="23DC8842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T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A692" w14:textId="6D4C8A82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50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DFD1" w14:textId="107A0046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31CD">
              <w:rPr>
                <w:rFonts w:ascii="Times New Roman" w:hAnsi="Times New Roman" w:cs="Times New Roman"/>
                <w:sz w:val="22"/>
                <w:szCs w:val="22"/>
              </w:rPr>
              <w:t>ab925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3848" w14:textId="36E1B66A" w:rsidR="003231CD" w:rsidRDefault="003231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bcam</w:t>
            </w:r>
          </w:p>
        </w:tc>
      </w:tr>
      <w:tr w:rsidR="006B7F81" w14:paraId="4C43543B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687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82F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3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A4A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54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941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</w:tr>
      <w:tr w:rsidR="006B7F81" w14:paraId="3607FA58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2A6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P-conjugated anti-mouse Ig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C2D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3000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14B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76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89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</w:tr>
      <w:tr w:rsidR="006B7F81" w14:paraId="325416EC" w14:textId="77777777" w:rsidTr="003231CD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C96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P-conjugated anti-rabbit I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45B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30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344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401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2CC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mega</w:t>
            </w:r>
          </w:p>
        </w:tc>
      </w:tr>
    </w:tbl>
    <w:p w14:paraId="4D305D89" w14:textId="00044B7D" w:rsidR="006B7F81" w:rsidRDefault="006B7F81" w:rsidP="006B7F81">
      <w:pPr>
        <w:rPr>
          <w:rFonts w:ascii="Times New Roman" w:hAnsi="Times New Roman" w:cs="Times New Roman"/>
        </w:rPr>
      </w:pPr>
    </w:p>
    <w:p w14:paraId="3FD0B12F" w14:textId="77777777" w:rsidR="006B7F81" w:rsidRDefault="006B7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0132BD" w14:textId="46FFB174" w:rsidR="006B7F81" w:rsidRDefault="006B7F81" w:rsidP="006B7F81">
      <w:pPr>
        <w:rPr>
          <w:rFonts w:ascii="Times New Roman" w:hAnsi="Times New Roman" w:cs="Times New Roman"/>
        </w:rPr>
      </w:pPr>
      <w:r w:rsidRPr="006B7F81">
        <w:rPr>
          <w:rFonts w:ascii="Times New Roman" w:hAnsi="Times New Roman" w:cs="Times New Roman"/>
          <w:b/>
        </w:rPr>
        <w:lastRenderedPageBreak/>
        <w:t>Table S</w:t>
      </w:r>
      <w:r w:rsidR="0072212C">
        <w:rPr>
          <w:rFonts w:ascii="Times New Roman" w:hAnsi="Times New Roman" w:cs="Times New Roman"/>
          <w:b/>
        </w:rPr>
        <w:t>5</w:t>
      </w:r>
      <w:r w:rsidRPr="006B7F81">
        <w:rPr>
          <w:rFonts w:ascii="Times New Roman" w:hAnsi="Times New Roman" w:cs="Times New Roman"/>
          <w:b/>
        </w:rPr>
        <w:t>.</w:t>
      </w:r>
      <w:r w:rsidRPr="006B7F81">
        <w:rPr>
          <w:rFonts w:ascii="Times New Roman" w:hAnsi="Times New Roman" w:cs="Times New Roman"/>
        </w:rPr>
        <w:t xml:space="preserve"> The protein expression of esophagus tissue-specific genes in PDAC</w:t>
      </w:r>
    </w:p>
    <w:p w14:paraId="7A102407" w14:textId="5843198D" w:rsidR="006B7F81" w:rsidRDefault="006B7F81" w:rsidP="006B7F81">
      <w:pPr>
        <w:rPr>
          <w:rFonts w:ascii="Times New Roman" w:hAnsi="Times New Roman" w:cs="Times New Roman"/>
        </w:rPr>
      </w:pPr>
    </w:p>
    <w:tbl>
      <w:tblPr>
        <w:tblW w:w="4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400"/>
      </w:tblGrid>
      <w:tr w:rsidR="006B7F81" w14:paraId="5F460C49" w14:textId="77777777" w:rsidTr="00B35694">
        <w:trPr>
          <w:trHeight w:val="34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C3E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 lis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FA1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ein expression</w:t>
            </w:r>
          </w:p>
        </w:tc>
      </w:tr>
      <w:tr w:rsidR="006B7F81" w14:paraId="211A021E" w14:textId="77777777" w:rsidTr="00B35694">
        <w:trPr>
          <w:trHeight w:val="34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34B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M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504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0015A01C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026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0A8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37212E03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51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3F8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1D905A44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37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6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10C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625384D1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B07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6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34C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7C6C4DA5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2D8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6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C1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0B84643F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9FB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RO1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59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04D0497F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7EC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GFB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E5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7F4E290D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ED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DI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575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43380179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E69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YNA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D77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63D948A6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CB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AB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09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3894E5EE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E6F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J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ED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</w:tr>
      <w:tr w:rsidR="006B7F81" w14:paraId="6A6B3745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B4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FL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98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7AC2A8C0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37B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DN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08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62BA05BE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D72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N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6B8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7425A41F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3E1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C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B9B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27BDAD9A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DE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MPRSS11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F46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6DD7A663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A2A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AP3-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D0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166E5FED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3C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M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F81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35D46505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CB3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LK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8E5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0C5EA854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57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ML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89A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473869FE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2E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PINB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CD6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19498808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7F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PINB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897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418E3E86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6C0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41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73E3FCAE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63D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M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0D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2B9B17DF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8CF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BP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571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3D36EEAC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0A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H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75A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402EF13A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163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GB2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5FF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</w:tr>
      <w:tr w:rsidR="006B7F81" w14:paraId="65E8A124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12E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FF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5CDD84C3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DB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R2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F4F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274CC752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40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MGN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76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0431C65E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55E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MPRSS11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2D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49975CEE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9D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PN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75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3CC7F665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2F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M83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6F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48AE60EC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5C6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GT1A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C1D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5419015A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157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PG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7B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46916AB7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C3C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ET1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46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51587D89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14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C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8F9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39CC0FB7" w14:textId="77777777" w:rsidTr="006B7F81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C22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C2F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460A8F00" w14:textId="77777777" w:rsidTr="00B35694">
        <w:trPr>
          <w:trHeight w:val="34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9B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RT3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B5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  <w:tr w:rsidR="006B7F81" w14:paraId="1C0C6162" w14:textId="77777777" w:rsidTr="00B35694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C00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NF8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9BE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  <w:proofErr w:type="spellEnd"/>
          </w:p>
        </w:tc>
      </w:tr>
    </w:tbl>
    <w:p w14:paraId="24276DC2" w14:textId="17AA706A" w:rsidR="006B7F81" w:rsidRDefault="006B7F81" w:rsidP="006B7F81">
      <w:pPr>
        <w:rPr>
          <w:rFonts w:ascii="Times New Roman" w:hAnsi="Times New Roman" w:cs="Times New Roman"/>
        </w:rPr>
      </w:pPr>
    </w:p>
    <w:p w14:paraId="00A755AF" w14:textId="5946CB0C" w:rsidR="006B7F81" w:rsidRDefault="006B7F81" w:rsidP="006B7F81">
      <w:pPr>
        <w:rPr>
          <w:rFonts w:ascii="Times New Roman" w:hAnsi="Times New Roman" w:cs="Times New Roman"/>
        </w:rPr>
      </w:pPr>
      <w:proofErr w:type="spellStart"/>
      <w:r w:rsidRPr="006B7F81">
        <w:rPr>
          <w:rFonts w:ascii="Times New Roman" w:hAnsi="Times New Roman" w:cs="Times New Roman"/>
        </w:rPr>
        <w:t>n.a.</w:t>
      </w:r>
      <w:proofErr w:type="spellEnd"/>
      <w:r w:rsidRPr="006B7F81">
        <w:rPr>
          <w:rFonts w:ascii="Times New Roman" w:hAnsi="Times New Roman" w:cs="Times New Roman"/>
        </w:rPr>
        <w:t>, not available; PDAC, pancreatic ductal adenocarcinoma</w:t>
      </w:r>
    </w:p>
    <w:p w14:paraId="0BE85ED5" w14:textId="77777777" w:rsidR="006B7F81" w:rsidRDefault="006B7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322F21" w14:textId="074D409D" w:rsidR="006B7F81" w:rsidRDefault="006B7F81" w:rsidP="006B7F81">
      <w:pPr>
        <w:rPr>
          <w:rFonts w:ascii="Times New Roman" w:hAnsi="Times New Roman" w:cs="Times New Roman"/>
        </w:rPr>
      </w:pPr>
      <w:r w:rsidRPr="006B7F81">
        <w:rPr>
          <w:rFonts w:ascii="Times New Roman" w:hAnsi="Times New Roman" w:cs="Times New Roman"/>
          <w:b/>
        </w:rPr>
        <w:lastRenderedPageBreak/>
        <w:t>Table S</w:t>
      </w:r>
      <w:r w:rsidR="0072212C">
        <w:rPr>
          <w:rFonts w:ascii="Times New Roman" w:hAnsi="Times New Roman" w:cs="Times New Roman"/>
          <w:b/>
        </w:rPr>
        <w:t>6</w:t>
      </w:r>
      <w:r w:rsidRPr="006B7F81">
        <w:rPr>
          <w:rFonts w:ascii="Times New Roman" w:hAnsi="Times New Roman" w:cs="Times New Roman"/>
          <w:b/>
        </w:rPr>
        <w:t>.</w:t>
      </w:r>
      <w:r w:rsidRPr="006B7F81">
        <w:rPr>
          <w:rFonts w:ascii="Times New Roman" w:hAnsi="Times New Roman" w:cs="Times New Roman"/>
        </w:rPr>
        <w:t xml:space="preserve"> Top 50 pathways downregulated by </w:t>
      </w:r>
      <w:proofErr w:type="spellStart"/>
      <w:r w:rsidRPr="006B7F81">
        <w:rPr>
          <w:rFonts w:ascii="Times New Roman" w:hAnsi="Times New Roman" w:cs="Times New Roman"/>
        </w:rPr>
        <w:t>RARγ</w:t>
      </w:r>
      <w:proofErr w:type="spellEnd"/>
      <w:r w:rsidRPr="006B7F81">
        <w:rPr>
          <w:rFonts w:ascii="Times New Roman" w:hAnsi="Times New Roman" w:cs="Times New Roman"/>
        </w:rPr>
        <w:t xml:space="preserve"> inhibition.</w:t>
      </w:r>
    </w:p>
    <w:p w14:paraId="2E3EEFF9" w14:textId="3F88E22C" w:rsidR="006B7F81" w:rsidRDefault="006B7F81" w:rsidP="006B7F81">
      <w:pPr>
        <w:rPr>
          <w:rFonts w:ascii="Times New Roman" w:hAnsi="Times New Roman" w:cs="Times New Roman"/>
        </w:rPr>
      </w:pPr>
    </w:p>
    <w:tbl>
      <w:tblPr>
        <w:tblW w:w="92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396"/>
        <w:gridCol w:w="1231"/>
        <w:gridCol w:w="977"/>
        <w:gridCol w:w="992"/>
      </w:tblGrid>
      <w:tr w:rsidR="006B7F81" w14:paraId="788D8B53" w14:textId="77777777" w:rsidTr="00B35694">
        <w:trPr>
          <w:trHeight w:val="72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B57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ikiPathwa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am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7A4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ikiPathwa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D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48B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7A9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ched Ent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7C4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hway Entities</w:t>
            </w:r>
          </w:p>
        </w:tc>
      </w:tr>
      <w:tr w:rsidR="006B7F81" w14:paraId="11A08CD7" w14:textId="77777777" w:rsidTr="00B35694">
        <w:trPr>
          <w:trHeight w:val="36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D47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nesin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62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84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2B9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879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4F8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6B7F81" w14:paraId="52256066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0C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P53 Regulates Transcription of Cell Cycle Gen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455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8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3D1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CDB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BE3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6B7F81" w14:paraId="16435B7E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9E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ulation of mitotic cell cyc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552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1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E03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03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7ED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6B7F81" w14:paraId="7BCB8422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78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ic Cancer Network 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73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3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65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9C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B2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6B7F81" w14:paraId="165501E1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194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inoblastoma Gene in Canc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F5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4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FA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16B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5A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6B7F81" w14:paraId="54F873C3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90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totic G1-G1-S pha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563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8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E7D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8EE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5B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</w:tr>
      <w:tr w:rsidR="006B7F81" w14:paraId="7F6C53B6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F13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RNA Regulation of DNA Damage Respon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14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5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CE2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BA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19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6B7F81" w14:paraId="2DE5B8B2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AB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M Signaling Pathwa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D49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5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375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5A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33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6B7F81" w14:paraId="1BE4F501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493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totic G2-G2-M pha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14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8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843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28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03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</w:tr>
      <w:tr w:rsidR="006B7F81" w14:paraId="598588A2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E6F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totic Proph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6D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6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1CF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3AA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32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</w:tr>
      <w:tr w:rsidR="006B7F81" w14:paraId="47D148AB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840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Cyc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87F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7A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27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55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</w:tr>
      <w:tr w:rsidR="006B7F81" w14:paraId="32A47643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A7F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1 to S cell cycle contro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21B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6C4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5A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D00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6B7F81" w14:paraId="68B28749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C5A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lomere Maintenanc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6A7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9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FF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5FD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B3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6B7F81" w14:paraId="73869618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E5D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IR-damage and cellular response via AT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FA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0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FE0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330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7F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6B7F81" w14:paraId="22A4B5B4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FC5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Damage Respon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B5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7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0F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63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516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6B7F81" w14:paraId="44D763D4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E7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DR through Homologous Recombination (HRR) or Single Strand Annealing (SSA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171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5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A49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192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87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6B7F81" w14:paraId="2DBB7E6E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A63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 Excision Repai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680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7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0F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D1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9E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6B7F81" w14:paraId="56F1CF3A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1C4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-G1 Transi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85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7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352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FD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884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6B7F81" w14:paraId="57F3A6E2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D03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totic Metaphase and Anaph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C5C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7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9B2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AA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5EF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</w:tr>
      <w:tr w:rsidR="006B7F81" w14:paraId="7D238270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09B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totic Prometaph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79C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6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D2A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4B7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FE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</w:tr>
      <w:tr w:rsidR="006B7F81" w14:paraId="152B2C43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022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ulation of TP53 Activity through Phosphoryl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F7D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8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2D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B1E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D6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  <w:tr w:rsidR="006B7F81" w14:paraId="15374310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BBC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yrimidine metabolis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153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0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02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49F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8E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6B7F81" w14:paraId="59269703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81A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ulation of DNA replic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60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8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BC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6A4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5C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6B7F81" w14:paraId="27C1A5A3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2C8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Cycle Checkpoi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F3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7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D81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0F9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FB8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</w:tr>
      <w:tr w:rsidR="006B7F81" w14:paraId="562C031A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17E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osome assembl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A3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8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2C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DCE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AD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6B7F81" w14:paraId="3C52E278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DF5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 Ph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08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7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E0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B6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4D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</w:tr>
      <w:tr w:rsidR="006B7F81" w14:paraId="03CF2E62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EF6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MOylation of DNA replication protei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6F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8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E0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0C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15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6B7F81" w14:paraId="05C81357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60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Replication Pre-Initi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2F9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4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90A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8C1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ED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6B7F81" w14:paraId="0832261D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95F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ulation of sister chromatid separation at the metaphase-anaphase transi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239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2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EE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1E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8D7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6B7F81" w14:paraId="05B8D1E6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12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Replic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8A7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3BD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8E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6C3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6B7F81" w14:paraId="04934BEE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113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nthesis of D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285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9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F1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4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714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6A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</w:tr>
      <w:tr w:rsidR="006B7F81" w14:paraId="5070BCC9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2F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HO GTPases Activat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ormins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60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3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1D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4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215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1A8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</w:tr>
      <w:tr w:rsidR="006B7F81" w14:paraId="22D1B258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46F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astric Cancer Network 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F9F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3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E8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1E-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399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FA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6B7F81" w14:paraId="33CCE1C0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14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solution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basi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ites (AP sites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DDD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3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626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1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48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78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6B7F81" w14:paraId="1FB607E8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614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Mismatch Repai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F66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5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C98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6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F5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73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6B7F81" w14:paraId="131A0026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0CC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grated Breast Cancer Pathwa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CCD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9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5E8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7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D48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88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</w:tr>
      <w:tr w:rsidR="006B7F81" w14:paraId="4178500F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61C2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criptional Regulation by E2F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32E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4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98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4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C7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C23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6B7F81" w14:paraId="122FA0D9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50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grated Cancer Pathwa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F4E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9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063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FE7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61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6B7F81" w14:paraId="22CF4DF7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67A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match Repai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E5D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3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17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0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6B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6D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6B7F81" w14:paraId="25B424CB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7B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otide Metabolis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25F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48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2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8E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9DD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6B7F81" w14:paraId="0B866DE5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3CB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HC class II antigen present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F2F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6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61B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5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8D7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71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</w:tr>
      <w:tr w:rsidR="006B7F81" w14:paraId="1F533FCA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C8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ra-Golgi and retrograde Golgi-to-ER traff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13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8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D7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01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675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</w:tr>
      <w:tr w:rsidR="006B7F81" w14:paraId="3E2F6CC7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FC8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cleotide Excision Repai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A035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7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F0F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3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F6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FE1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6B7F81" w14:paraId="388A191F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44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Damage Bypas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82A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18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3B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5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98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B69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6B7F81" w14:paraId="3ABC1A5E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98A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P53 Regulates Transcription of DNA Repair Gen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33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8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29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3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8C7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FF6E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6B7F81" w14:paraId="6D8C6C5E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84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liary landscap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DB8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43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45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7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E9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C43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</w:tr>
      <w:tr w:rsidR="006B7F81" w14:paraId="4FE979F0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6E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e Carbon Metabolis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07C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36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8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E70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2754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6B7F81" w14:paraId="14003F31" w14:textId="77777777" w:rsidTr="006B7F81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D6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targeted genes in epithelium -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arBase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3B1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0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A1F1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E-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8A6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0C0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</w:tr>
      <w:tr w:rsidR="006B7F81" w14:paraId="0E7CEFDD" w14:textId="77777777" w:rsidTr="00B35694">
        <w:trPr>
          <w:trHeight w:val="36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700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ulfur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one carbon metabolism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0C9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252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D8A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E-0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BDE7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076F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6B7F81" w14:paraId="56776B4F" w14:textId="77777777" w:rsidTr="00B35694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B026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NA IR-Double Strand Breaks (DSBs) and cellular response via AT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48AD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P395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C05D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E-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6A3B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26FC" w14:textId="77777777" w:rsidR="006B7F81" w:rsidRDefault="006B7F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</w:tbl>
    <w:p w14:paraId="01598D1A" w14:textId="77777777" w:rsidR="006B7F81" w:rsidRPr="006B7F81" w:rsidRDefault="006B7F81" w:rsidP="006B7F81">
      <w:pPr>
        <w:rPr>
          <w:rFonts w:ascii="Times New Roman" w:hAnsi="Times New Roman" w:cs="Times New Roman"/>
        </w:rPr>
      </w:pPr>
    </w:p>
    <w:sectPr w:rsidR="006B7F81" w:rsidRPr="006B7F81" w:rsidSect="00AC227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540B2" w14:textId="77777777" w:rsidR="00FF5ED8" w:rsidRDefault="00FF5ED8" w:rsidP="00D064E8">
      <w:r>
        <w:separator/>
      </w:r>
    </w:p>
  </w:endnote>
  <w:endnote w:type="continuationSeparator" w:id="0">
    <w:p w14:paraId="31A08FD3" w14:textId="77777777" w:rsidR="00FF5ED8" w:rsidRDefault="00FF5ED8" w:rsidP="00D0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FD5AF" w14:textId="77777777" w:rsidR="00FF5ED8" w:rsidRDefault="00FF5ED8" w:rsidP="00D064E8">
      <w:r>
        <w:separator/>
      </w:r>
    </w:p>
  </w:footnote>
  <w:footnote w:type="continuationSeparator" w:id="0">
    <w:p w14:paraId="3797A465" w14:textId="77777777" w:rsidR="00FF5ED8" w:rsidRDefault="00FF5ED8" w:rsidP="00D06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F63"/>
    <w:rsid w:val="0001666B"/>
    <w:rsid w:val="000359F8"/>
    <w:rsid w:val="000913F0"/>
    <w:rsid w:val="0009494B"/>
    <w:rsid w:val="000B0852"/>
    <w:rsid w:val="000B544C"/>
    <w:rsid w:val="000B6A36"/>
    <w:rsid w:val="000C6352"/>
    <w:rsid w:val="000D71B7"/>
    <w:rsid w:val="0011429D"/>
    <w:rsid w:val="001258C4"/>
    <w:rsid w:val="00137DB9"/>
    <w:rsid w:val="00186550"/>
    <w:rsid w:val="001A7992"/>
    <w:rsid w:val="001C778C"/>
    <w:rsid w:val="001E0EA8"/>
    <w:rsid w:val="00211474"/>
    <w:rsid w:val="0025508B"/>
    <w:rsid w:val="00257782"/>
    <w:rsid w:val="0026411B"/>
    <w:rsid w:val="00297A92"/>
    <w:rsid w:val="002E2038"/>
    <w:rsid w:val="002F0D7D"/>
    <w:rsid w:val="00301EEA"/>
    <w:rsid w:val="003231CD"/>
    <w:rsid w:val="00374800"/>
    <w:rsid w:val="003A0BA8"/>
    <w:rsid w:val="003C1A0B"/>
    <w:rsid w:val="003C328E"/>
    <w:rsid w:val="003D2F82"/>
    <w:rsid w:val="003E283C"/>
    <w:rsid w:val="003F0A5C"/>
    <w:rsid w:val="00410312"/>
    <w:rsid w:val="00421B7D"/>
    <w:rsid w:val="00425FE6"/>
    <w:rsid w:val="00426759"/>
    <w:rsid w:val="00481849"/>
    <w:rsid w:val="0048757C"/>
    <w:rsid w:val="00490EEB"/>
    <w:rsid w:val="00497104"/>
    <w:rsid w:val="00516AA1"/>
    <w:rsid w:val="00550E01"/>
    <w:rsid w:val="00557CA9"/>
    <w:rsid w:val="005B0305"/>
    <w:rsid w:val="005C3648"/>
    <w:rsid w:val="005C4198"/>
    <w:rsid w:val="005E2C3C"/>
    <w:rsid w:val="00620596"/>
    <w:rsid w:val="0065389A"/>
    <w:rsid w:val="00685FB2"/>
    <w:rsid w:val="006A4E11"/>
    <w:rsid w:val="006B5939"/>
    <w:rsid w:val="006B6462"/>
    <w:rsid w:val="006B7F81"/>
    <w:rsid w:val="007004AB"/>
    <w:rsid w:val="00711880"/>
    <w:rsid w:val="0072212C"/>
    <w:rsid w:val="00737151"/>
    <w:rsid w:val="00762EA5"/>
    <w:rsid w:val="00763817"/>
    <w:rsid w:val="007C2F97"/>
    <w:rsid w:val="00831A0C"/>
    <w:rsid w:val="00835E4E"/>
    <w:rsid w:val="008471E5"/>
    <w:rsid w:val="00855623"/>
    <w:rsid w:val="00860EC4"/>
    <w:rsid w:val="00892368"/>
    <w:rsid w:val="008C6598"/>
    <w:rsid w:val="008C7F74"/>
    <w:rsid w:val="00923B07"/>
    <w:rsid w:val="00927F17"/>
    <w:rsid w:val="00992BE4"/>
    <w:rsid w:val="00A17FC9"/>
    <w:rsid w:val="00A65113"/>
    <w:rsid w:val="00A76997"/>
    <w:rsid w:val="00AC2278"/>
    <w:rsid w:val="00AC5F63"/>
    <w:rsid w:val="00B14E88"/>
    <w:rsid w:val="00B21666"/>
    <w:rsid w:val="00B34F7B"/>
    <w:rsid w:val="00B35694"/>
    <w:rsid w:val="00B75BC0"/>
    <w:rsid w:val="00B82585"/>
    <w:rsid w:val="00BA55CA"/>
    <w:rsid w:val="00BD4EE8"/>
    <w:rsid w:val="00D064E8"/>
    <w:rsid w:val="00D10B47"/>
    <w:rsid w:val="00D10FF9"/>
    <w:rsid w:val="00D2794B"/>
    <w:rsid w:val="00D36032"/>
    <w:rsid w:val="00DB7EC7"/>
    <w:rsid w:val="00E12BE5"/>
    <w:rsid w:val="00E3692C"/>
    <w:rsid w:val="00E7244D"/>
    <w:rsid w:val="00EB0204"/>
    <w:rsid w:val="00EC0B23"/>
    <w:rsid w:val="00ED3609"/>
    <w:rsid w:val="00ED7958"/>
    <w:rsid w:val="00EF214B"/>
    <w:rsid w:val="00EF53D1"/>
    <w:rsid w:val="00F23F78"/>
    <w:rsid w:val="00F36C2B"/>
    <w:rsid w:val="00F86722"/>
    <w:rsid w:val="00FA7076"/>
    <w:rsid w:val="00FF5DF9"/>
    <w:rsid w:val="00FF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B48870"/>
  <w15:docId w15:val="{25A51FF5-3099-4AE9-9E51-CD9471D2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F8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4E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D064E8"/>
  </w:style>
  <w:style w:type="paragraph" w:styleId="a5">
    <w:name w:val="footer"/>
    <w:basedOn w:val="a"/>
    <w:link w:val="a6"/>
    <w:uiPriority w:val="99"/>
    <w:unhideWhenUsed/>
    <w:rsid w:val="00D064E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D064E8"/>
  </w:style>
  <w:style w:type="paragraph" w:styleId="a7">
    <w:name w:val="Date"/>
    <w:basedOn w:val="a"/>
    <w:next w:val="a"/>
    <w:link w:val="a8"/>
    <w:uiPriority w:val="99"/>
    <w:semiHidden/>
    <w:unhideWhenUsed/>
    <w:rsid w:val="00A76997"/>
  </w:style>
  <w:style w:type="character" w:customStyle="1" w:styleId="a8">
    <w:name w:val="日付 (文字)"/>
    <w:basedOn w:val="a0"/>
    <w:link w:val="a7"/>
    <w:uiPriority w:val="99"/>
    <w:semiHidden/>
    <w:rsid w:val="00A76997"/>
  </w:style>
  <w:style w:type="character" w:styleId="a9">
    <w:name w:val="annotation reference"/>
    <w:basedOn w:val="a0"/>
    <w:uiPriority w:val="99"/>
    <w:semiHidden/>
    <w:unhideWhenUsed/>
    <w:rsid w:val="000B085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B0852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コメント文字列 (文字)"/>
    <w:basedOn w:val="a0"/>
    <w:link w:val="aa"/>
    <w:uiPriority w:val="99"/>
    <w:semiHidden/>
    <w:rsid w:val="000B0852"/>
  </w:style>
  <w:style w:type="paragraph" w:styleId="ac">
    <w:name w:val="annotation subject"/>
    <w:basedOn w:val="aa"/>
    <w:next w:val="aa"/>
    <w:link w:val="ad"/>
    <w:uiPriority w:val="99"/>
    <w:semiHidden/>
    <w:unhideWhenUsed/>
    <w:rsid w:val="000B085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B085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B08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B08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野病院</Company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hei Yamakawa</cp:lastModifiedBy>
  <cp:revision>7</cp:revision>
  <cp:lastPrinted>2022-08-17T00:44:00Z</cp:lastPrinted>
  <dcterms:created xsi:type="dcterms:W3CDTF">2022-09-12T10:13:00Z</dcterms:created>
  <dcterms:modified xsi:type="dcterms:W3CDTF">2023-02-22T12:32:00Z</dcterms:modified>
</cp:coreProperties>
</file>